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B055" w14:textId="6379B1DB" w:rsidR="009032D6" w:rsidRDefault="009032D6" w:rsidP="0007555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  <w:r w:rsidR="007D0CD1">
        <w:rPr>
          <w:rFonts w:ascii="Times New Roman" w:hAnsi="Times New Roman" w:cs="Times New Roman"/>
          <w:b/>
          <w:bCs/>
        </w:rPr>
        <w:t>8</w:t>
      </w:r>
    </w:p>
    <w:p w14:paraId="21AD951B" w14:textId="54510110" w:rsidR="009032D6" w:rsidRDefault="009032D6" w:rsidP="0007555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an Subadult Palpebral Fissure </w:t>
      </w:r>
      <w:r w:rsidR="00D30D80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mensions </w:t>
      </w:r>
      <w:r w:rsidR="00D30D8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tatistics with References</w:t>
      </w:r>
    </w:p>
    <w:p w14:paraId="1B3DF9C3" w14:textId="77777777" w:rsidR="009032D6" w:rsidRPr="007C7C9D" w:rsidRDefault="009032D6" w:rsidP="001D383B">
      <w:pPr>
        <w:rPr>
          <w:rFonts w:ascii="Times New Roman" w:hAnsi="Times New Roman" w:cs="Times New Roman"/>
        </w:rPr>
      </w:pPr>
      <w:r w:rsidRPr="007C7C9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7C7C9D">
        <w:rPr>
          <w:rFonts w:ascii="Times New Roman" w:hAnsi="Times New Roman" w:cs="Times New Roman"/>
          <w:b/>
          <w:bCs/>
        </w:rPr>
        <w:t xml:space="preserve">: </w:t>
      </w:r>
      <w:r w:rsidRPr="007C7C9D">
        <w:rPr>
          <w:rFonts w:ascii="Times New Roman" w:hAnsi="Times New Roman" w:cs="Times New Roman"/>
        </w:rPr>
        <w:t xml:space="preserve">Mean dimensions for each one of the four palpebral fissure measurement classes </w:t>
      </w:r>
      <w:r>
        <w:rPr>
          <w:rFonts w:ascii="Times New Roman" w:hAnsi="Times New Roman" w:cs="Times New Roman"/>
        </w:rPr>
        <w:t xml:space="preserve">(see Table 2) </w:t>
      </w:r>
      <w:r w:rsidRPr="007C7C9D">
        <w:rPr>
          <w:rFonts w:ascii="Times New Roman" w:hAnsi="Times New Roman" w:cs="Times New Roman"/>
        </w:rPr>
        <w:t>in subadults.</w:t>
      </w:r>
    </w:p>
    <w:tbl>
      <w:tblPr>
        <w:tblStyle w:val="TableGrid"/>
        <w:tblW w:w="8898" w:type="dxa"/>
        <w:tblLook w:val="04A0" w:firstRow="1" w:lastRow="0" w:firstColumn="1" w:lastColumn="0" w:noHBand="0" w:noVBand="1"/>
      </w:tblPr>
      <w:tblGrid>
        <w:gridCol w:w="1582"/>
        <w:gridCol w:w="1379"/>
        <w:gridCol w:w="1258"/>
        <w:gridCol w:w="1314"/>
        <w:gridCol w:w="1416"/>
        <w:gridCol w:w="1949"/>
      </w:tblGrid>
      <w:tr w:rsidR="009032D6" w:rsidRPr="007C7C9D" w14:paraId="348BC440" w14:textId="77777777" w:rsidTr="006D01FD">
        <w:trPr>
          <w:trHeight w:val="831"/>
        </w:trPr>
        <w:tc>
          <w:tcPr>
            <w:tcW w:w="1582" w:type="dxa"/>
            <w:noWrap/>
            <w:hideMark/>
          </w:tcPr>
          <w:p w14:paraId="33A37639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379" w:type="dxa"/>
            <w:hideMark/>
          </w:tcPr>
          <w:p w14:paraId="20FB2E05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mean (mm)</w:t>
            </w:r>
          </w:p>
        </w:tc>
        <w:tc>
          <w:tcPr>
            <w:tcW w:w="1258" w:type="dxa"/>
            <w:hideMark/>
          </w:tcPr>
          <w:p w14:paraId="5F2129F7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SD (mm)</w:t>
            </w:r>
          </w:p>
        </w:tc>
        <w:tc>
          <w:tcPr>
            <w:tcW w:w="1314" w:type="dxa"/>
            <w:hideMark/>
          </w:tcPr>
          <w:p w14:paraId="1653D2C2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yes (n)</w:t>
            </w:r>
          </w:p>
        </w:tc>
        <w:tc>
          <w:tcPr>
            <w:tcW w:w="1416" w:type="dxa"/>
            <w:hideMark/>
          </w:tcPr>
          <w:p w14:paraId="28C910C7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 (n)</w:t>
            </w:r>
          </w:p>
        </w:tc>
        <w:tc>
          <w:tcPr>
            <w:tcW w:w="1949" w:type="dxa"/>
          </w:tcPr>
          <w:p w14:paraId="449573E4" w14:textId="77777777" w:rsidR="009032D6" w:rsidRPr="007C7C9D" w:rsidRDefault="009032D6" w:rsidP="006D01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</w:tr>
      <w:tr w:rsidR="009032D6" w:rsidRPr="007C7C9D" w14:paraId="0F3FC6FD" w14:textId="77777777" w:rsidTr="006D01FD">
        <w:trPr>
          <w:trHeight w:val="305"/>
        </w:trPr>
        <w:tc>
          <w:tcPr>
            <w:tcW w:w="1582" w:type="dxa"/>
            <w:noWrap/>
          </w:tcPr>
          <w:p w14:paraId="70F49D98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dPFL</w:t>
            </w:r>
          </w:p>
        </w:tc>
        <w:tc>
          <w:tcPr>
            <w:tcW w:w="1379" w:type="dxa"/>
          </w:tcPr>
          <w:p w14:paraId="734EC1F5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58" w:type="dxa"/>
          </w:tcPr>
          <w:p w14:paraId="2F73CA04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314" w:type="dxa"/>
          </w:tcPr>
          <w:p w14:paraId="0819D898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4258</w:t>
            </w:r>
          </w:p>
        </w:tc>
        <w:tc>
          <w:tcPr>
            <w:tcW w:w="1416" w:type="dxa"/>
          </w:tcPr>
          <w:p w14:paraId="6296EA3A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9" w:type="dxa"/>
          </w:tcPr>
          <w:p w14:paraId="52A496F3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4]</w:t>
            </w:r>
          </w:p>
        </w:tc>
      </w:tr>
      <w:tr w:rsidR="009032D6" w:rsidRPr="007C7C9D" w14:paraId="330D43DF" w14:textId="77777777" w:rsidTr="006D01FD">
        <w:trPr>
          <w:trHeight w:val="305"/>
        </w:trPr>
        <w:tc>
          <w:tcPr>
            <w:tcW w:w="1582" w:type="dxa"/>
            <w:noWrap/>
          </w:tcPr>
          <w:p w14:paraId="1CC1A22B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dPFW(a)</w:t>
            </w:r>
          </w:p>
        </w:tc>
        <w:tc>
          <w:tcPr>
            <w:tcW w:w="1379" w:type="dxa"/>
          </w:tcPr>
          <w:p w14:paraId="4B76FF52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258" w:type="dxa"/>
          </w:tcPr>
          <w:p w14:paraId="2F2DD35E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4" w:type="dxa"/>
          </w:tcPr>
          <w:p w14:paraId="0C128A2E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510</w:t>
            </w:r>
          </w:p>
        </w:tc>
        <w:tc>
          <w:tcPr>
            <w:tcW w:w="1416" w:type="dxa"/>
          </w:tcPr>
          <w:p w14:paraId="3E4BAFB2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9" w:type="dxa"/>
          </w:tcPr>
          <w:p w14:paraId="78A02736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-7]</w:t>
            </w:r>
          </w:p>
        </w:tc>
      </w:tr>
      <w:tr w:rsidR="009032D6" w:rsidRPr="007C7C9D" w14:paraId="42988B95" w14:textId="77777777" w:rsidTr="006D01FD">
        <w:trPr>
          <w:trHeight w:val="305"/>
        </w:trPr>
        <w:tc>
          <w:tcPr>
            <w:tcW w:w="1582" w:type="dxa"/>
            <w:noWrap/>
          </w:tcPr>
          <w:p w14:paraId="1EF1823A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dPFW(b)</w:t>
            </w:r>
          </w:p>
        </w:tc>
        <w:tc>
          <w:tcPr>
            <w:tcW w:w="1379" w:type="dxa"/>
          </w:tcPr>
          <w:p w14:paraId="321DB819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58" w:type="dxa"/>
          </w:tcPr>
          <w:p w14:paraId="392C666F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314" w:type="dxa"/>
          </w:tcPr>
          <w:p w14:paraId="77627182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1416" w:type="dxa"/>
          </w:tcPr>
          <w:p w14:paraId="16A9897B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9" w:type="dxa"/>
          </w:tcPr>
          <w:p w14:paraId="010BF3E7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8]</w:t>
            </w:r>
          </w:p>
        </w:tc>
      </w:tr>
      <w:tr w:rsidR="009032D6" w:rsidRPr="007C7C9D" w14:paraId="4BCEFEAD" w14:textId="77777777" w:rsidTr="006D01FD">
        <w:trPr>
          <w:trHeight w:val="305"/>
        </w:trPr>
        <w:tc>
          <w:tcPr>
            <w:tcW w:w="1582" w:type="dxa"/>
            <w:noWrap/>
          </w:tcPr>
          <w:p w14:paraId="712FA27A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1dPFW</w:t>
            </w:r>
          </w:p>
        </w:tc>
        <w:tc>
          <w:tcPr>
            <w:tcW w:w="1379" w:type="dxa"/>
          </w:tcPr>
          <w:p w14:paraId="4B791556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258" w:type="dxa"/>
          </w:tcPr>
          <w:p w14:paraId="7F34572F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314" w:type="dxa"/>
          </w:tcPr>
          <w:p w14:paraId="1601A934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416" w:type="dxa"/>
          </w:tcPr>
          <w:p w14:paraId="58C4DE92" w14:textId="77777777" w:rsidR="009032D6" w:rsidRPr="007C7C9D" w:rsidRDefault="009032D6" w:rsidP="006D01FD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7C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9" w:type="dxa"/>
          </w:tcPr>
          <w:p w14:paraId="139B671A" w14:textId="77777777" w:rsidR="009032D6" w:rsidRPr="007C7C9D" w:rsidRDefault="009032D6" w:rsidP="006D01F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9-11]</w:t>
            </w:r>
          </w:p>
        </w:tc>
      </w:tr>
    </w:tbl>
    <w:p w14:paraId="5F0D0F75" w14:textId="77777777" w:rsidR="009032D6" w:rsidRDefault="009032D6"/>
    <w:p w14:paraId="1316E8D4" w14:textId="77777777" w:rsidR="009032D6" w:rsidRDefault="009032D6">
      <w:pPr>
        <w:spacing w:line="278" w:lineRule="auto"/>
      </w:pPr>
      <w:r>
        <w:br w:type="page"/>
      </w:r>
    </w:p>
    <w:p w14:paraId="70EEC103" w14:textId="77777777" w:rsidR="009032D6" w:rsidRPr="00075555" w:rsidRDefault="009032D6">
      <w:pPr>
        <w:rPr>
          <w:b/>
          <w:bCs/>
        </w:rPr>
      </w:pPr>
      <w:r w:rsidRPr="00075555">
        <w:rPr>
          <w:b/>
          <w:bCs/>
        </w:rPr>
        <w:lastRenderedPageBreak/>
        <w:t>References</w:t>
      </w:r>
    </w:p>
    <w:p w14:paraId="126F928B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t>1.</w:t>
      </w:r>
      <w:r w:rsidRPr="001D383B">
        <w:tab/>
        <w:t xml:space="preserve">Blanck-Lubarsch M, Dirksen D, Feldmann R, Sauerland C, Hohoff A (2019) 3D-Analysis </w:t>
      </w:r>
      <w:r w:rsidRPr="001D383B">
        <w:rPr>
          <w:rFonts w:ascii="Times New Roman" w:hAnsi="Times New Roman" w:cs="Times New Roman"/>
        </w:rPr>
        <w:t xml:space="preserve">of mouth, nose and eye parameters in children with fetal alcohol syndrome (FAS). Int J Environ Res Public Health 16:2535. </w:t>
      </w:r>
      <w:r w:rsidRPr="009032D6">
        <w:rPr>
          <w:rFonts w:ascii="Times New Roman" w:hAnsi="Times New Roman" w:cs="Times New Roman"/>
        </w:rPr>
        <w:t>https://doi.org/10.3390/ijerph16142535</w:t>
      </w:r>
    </w:p>
    <w:p w14:paraId="5D559B1D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2.</w:t>
      </w:r>
      <w:r w:rsidRPr="001D383B">
        <w:rPr>
          <w:rFonts w:ascii="Times New Roman" w:hAnsi="Times New Roman" w:cs="Times New Roman"/>
        </w:rPr>
        <w:tab/>
        <w:t xml:space="preserve">Sforza C, Grandi G, Catti F, Tommasi DG, Ugolini A, Ferrario VF (2009) Age- and sex-related changes in the soft tissues of the orbital region. Forensic Sci Int 185:115.e1-.e8. </w:t>
      </w:r>
      <w:r w:rsidRPr="009032D6">
        <w:rPr>
          <w:rFonts w:ascii="Times New Roman" w:hAnsi="Times New Roman" w:cs="Times New Roman"/>
        </w:rPr>
        <w:t>https://doi.org/10.1016/j.forsciint.2008.12.010</w:t>
      </w:r>
    </w:p>
    <w:p w14:paraId="382C7F5A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3.</w:t>
      </w:r>
      <w:r w:rsidRPr="001D383B">
        <w:rPr>
          <w:rFonts w:ascii="Times New Roman" w:hAnsi="Times New Roman" w:cs="Times New Roman"/>
        </w:rPr>
        <w:tab/>
        <w:t xml:space="preserve">Ferrario VF, Sforza C, Colombo A, Schmitz JH, Serrao G (2001) Morphometry of the orbital region: A soft-tissue study from adolescence to mid-adulthood. Plast Reconstr Surg 108:285-92. </w:t>
      </w:r>
      <w:r w:rsidRPr="009032D6">
        <w:rPr>
          <w:rFonts w:ascii="Times New Roman" w:hAnsi="Times New Roman" w:cs="Times New Roman"/>
        </w:rPr>
        <w:t>https://doi.org/10.1097/00006534-200108000-00001</w:t>
      </w:r>
    </w:p>
    <w:p w14:paraId="1E1E750B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4.</w:t>
      </w:r>
      <w:r w:rsidRPr="001D383B">
        <w:rPr>
          <w:rFonts w:ascii="Times New Roman" w:hAnsi="Times New Roman" w:cs="Times New Roman"/>
        </w:rPr>
        <w:tab/>
        <w:t>Farkas LG, Hreczko TM, Katic M. (1994) Craniofacial norms in North American Caucasians from birth (one year) to young adulthood. In: Farkas LG, ed. Anthropometry of the Head and Face. Raven Press New York. pp. 241-336.</w:t>
      </w:r>
    </w:p>
    <w:p w14:paraId="117CD634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5.</w:t>
      </w:r>
      <w:r w:rsidRPr="001D383B">
        <w:rPr>
          <w:rFonts w:ascii="Times New Roman" w:hAnsi="Times New Roman" w:cs="Times New Roman"/>
        </w:rPr>
        <w:tab/>
        <w:t xml:space="preserve">Abou El Ella SS, Tawfik MA, El Shaheed MYA, Barseem NF (2022) Validated establishment of anthropometric measurements of mid-face zone in Egyptian healthy preschool-age children: A cross-sectional study. Egypt J Med Hum Genet 23:80. </w:t>
      </w:r>
      <w:r w:rsidRPr="009032D6">
        <w:rPr>
          <w:rFonts w:ascii="Times New Roman" w:hAnsi="Times New Roman" w:cs="Times New Roman"/>
        </w:rPr>
        <w:t>https://doi.org/10.1186/s43042-022-00294-w</w:t>
      </w:r>
    </w:p>
    <w:p w14:paraId="7D324CFF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6.</w:t>
      </w:r>
      <w:r w:rsidRPr="001D383B">
        <w:rPr>
          <w:rFonts w:ascii="Times New Roman" w:hAnsi="Times New Roman" w:cs="Times New Roman"/>
        </w:rPr>
        <w:tab/>
        <w:t xml:space="preserve">Raffa LH, Hellström A, Aring E, Andersson S, Andersson Grönlund M (2014) Ocular dimensions in relation to auxological data in a sample of Swedish children aged 4–15 years. Acta Ophthalmol 92:682-8. </w:t>
      </w:r>
      <w:r w:rsidRPr="009032D6">
        <w:rPr>
          <w:rFonts w:ascii="Times New Roman" w:hAnsi="Times New Roman" w:cs="Times New Roman"/>
        </w:rPr>
        <w:t>https://doi.org/10.1111/aos.12310</w:t>
      </w:r>
    </w:p>
    <w:p w14:paraId="0DC0D71D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7.</w:t>
      </w:r>
      <w:r w:rsidRPr="001D383B">
        <w:rPr>
          <w:rFonts w:ascii="Times New Roman" w:hAnsi="Times New Roman" w:cs="Times New Roman"/>
        </w:rPr>
        <w:tab/>
        <w:t xml:space="preserve">Andersson Grönlund M, Landgren M, Strömland K, Aring E, Svensson L, Tuvemo T, Hellström A (2010) Relationships between ophthalmological and neuropaediatric findings in children adopted from Eastern Europe. Acta Ophthalmol 88:227-34. </w:t>
      </w:r>
      <w:r w:rsidRPr="009032D6">
        <w:rPr>
          <w:rFonts w:ascii="Times New Roman" w:hAnsi="Times New Roman" w:cs="Times New Roman"/>
        </w:rPr>
        <w:t>https://doi.org/10.1111/j.1755-3768.2008.01430.x</w:t>
      </w:r>
    </w:p>
    <w:p w14:paraId="3A092C68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8.</w:t>
      </w:r>
      <w:r w:rsidRPr="001D383B">
        <w:rPr>
          <w:rFonts w:ascii="Times New Roman" w:hAnsi="Times New Roman" w:cs="Times New Roman"/>
        </w:rPr>
        <w:tab/>
        <w:t xml:space="preserve">Purkait R (2013) Growth Pattern of the Eye from Birth to Maturity: An Indian Study. Asthetic Plast Surg 37:128-34. </w:t>
      </w:r>
      <w:r w:rsidRPr="009032D6">
        <w:rPr>
          <w:rFonts w:ascii="Times New Roman" w:hAnsi="Times New Roman" w:cs="Times New Roman"/>
        </w:rPr>
        <w:t>https://doi.org/10.1007/s00266-012-0010-3</w:t>
      </w:r>
    </w:p>
    <w:p w14:paraId="0CF96674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lastRenderedPageBreak/>
        <w:t>9.</w:t>
      </w:r>
      <w:r w:rsidRPr="001D383B">
        <w:rPr>
          <w:rFonts w:ascii="Times New Roman" w:hAnsi="Times New Roman" w:cs="Times New Roman"/>
        </w:rPr>
        <w:tab/>
        <w:t xml:space="preserve">Li H, Shi S, Lou L, Cao J, Zhou Z, Huang X, Ye J (2024) Multidimensional quantitative characterization of periocular morphology: distinguishing esotropia from epicanthus by deep learning network. Quant Imaging Med Surg 14:6273-84. </w:t>
      </w:r>
      <w:r w:rsidRPr="009032D6">
        <w:rPr>
          <w:rFonts w:ascii="Times New Roman" w:hAnsi="Times New Roman" w:cs="Times New Roman"/>
        </w:rPr>
        <w:t>https://doi.org/10.21037/qims-24-155</w:t>
      </w:r>
    </w:p>
    <w:p w14:paraId="56DC2D5B" w14:textId="77777777" w:rsidR="009032D6" w:rsidRPr="001D383B" w:rsidRDefault="009032D6" w:rsidP="001D383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10.</w:t>
      </w:r>
      <w:r w:rsidRPr="001D383B">
        <w:rPr>
          <w:rFonts w:ascii="Times New Roman" w:hAnsi="Times New Roman" w:cs="Times New Roman"/>
        </w:rPr>
        <w:tab/>
        <w:t xml:space="preserve">Ozdemir F, Golpinar M, Nahir M, Sahin B (2022) Anthropometric Periocular Soft Tissue Analysis From Preadolescence to Young Adulthood: Photogrammetric Measurements. J Craniofac Surg 33:2045-8. </w:t>
      </w:r>
      <w:r w:rsidRPr="009032D6">
        <w:rPr>
          <w:rFonts w:ascii="Times New Roman" w:hAnsi="Times New Roman" w:cs="Times New Roman"/>
        </w:rPr>
        <w:t>https://doi.org/10.1097/SCS.0000000000008504</w:t>
      </w:r>
    </w:p>
    <w:p w14:paraId="57C4E542" w14:textId="77777777" w:rsidR="009032D6" w:rsidRPr="001D383B" w:rsidRDefault="009032D6" w:rsidP="001D383B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</w:rPr>
      </w:pPr>
      <w:r w:rsidRPr="001D383B">
        <w:rPr>
          <w:rFonts w:ascii="Times New Roman" w:hAnsi="Times New Roman" w:cs="Times New Roman"/>
        </w:rPr>
        <w:t>11.</w:t>
      </w:r>
      <w:r w:rsidRPr="001D383B">
        <w:rPr>
          <w:rFonts w:ascii="Times New Roman" w:hAnsi="Times New Roman" w:cs="Times New Roman"/>
        </w:rPr>
        <w:tab/>
        <w:t xml:space="preserve">Erbagci I, Erbagci H, Kizilkan N, Gumusburun E, Bekir N (2005) The effect of age and gender on the anatomic structure of Caucasian healthy eyelids. Saudi Med J 26:1535-8. </w:t>
      </w:r>
      <w:r w:rsidRPr="009032D6">
        <w:rPr>
          <w:rFonts w:ascii="Times New Roman" w:hAnsi="Times New Roman" w:cs="Times New Roman"/>
        </w:rPr>
        <w:t>https://doi.org/''</w:t>
      </w:r>
    </w:p>
    <w:p w14:paraId="379BEFB7" w14:textId="77777777" w:rsidR="009032D6" w:rsidRDefault="009032D6" w:rsidP="00075555">
      <w:pPr>
        <w:spacing w:line="480" w:lineRule="auto"/>
        <w:ind w:left="567" w:hanging="567"/>
        <w:rPr>
          <w:rFonts w:ascii="Times New Roman" w:hAnsi="Times New Roman" w:cs="Times New Roman"/>
        </w:rPr>
      </w:pPr>
    </w:p>
    <w:p w14:paraId="7448180B" w14:textId="77777777" w:rsidR="009032D6" w:rsidRDefault="009032D6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A90E6D" w14:textId="77777777" w:rsidR="007D0CD1" w:rsidRPr="009B25A7" w:rsidRDefault="007D0CD1" w:rsidP="007D0CD1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lastRenderedPageBreak/>
        <w:t>Title: Mean Human Corneal Diameter and Palpebral Fissure Lengths as Scales for Forensic Analysis of Photographed Faces: An Analytical Review</w:t>
      </w:r>
    </w:p>
    <w:p w14:paraId="469B4CB4" w14:textId="77777777" w:rsidR="007D0CD1" w:rsidRPr="009B25A7" w:rsidRDefault="007D0CD1" w:rsidP="007D0CD1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Journal Name: International Journal of Legal Medicine</w:t>
      </w:r>
    </w:p>
    <w:p w14:paraId="4EDA7ED0" w14:textId="77777777" w:rsidR="007D0CD1" w:rsidRPr="009B25A7" w:rsidRDefault="007D0CD1" w:rsidP="007D0CD1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Author Names: Sean S. Healy &amp; Carl N. Stephan</w:t>
      </w:r>
    </w:p>
    <w:p w14:paraId="2F3FE135" w14:textId="77777777" w:rsidR="007D0CD1" w:rsidRPr="009B25A7" w:rsidRDefault="007D0CD1" w:rsidP="007D0CD1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Affiliation: Laboratory for Human Craniofacial and Skeletal Identification (</w:t>
      </w:r>
      <w:proofErr w:type="spellStart"/>
      <w:r w:rsidRPr="009B25A7">
        <w:rPr>
          <w:rFonts w:ascii="Times New Roman" w:hAnsi="Times New Roman" w:cs="Times New Roman"/>
        </w:rPr>
        <w:t>HuCS</w:t>
      </w:r>
      <w:proofErr w:type="spellEnd"/>
      <w:r w:rsidRPr="009B25A7">
        <w:rPr>
          <w:rFonts w:ascii="Times New Roman" w:hAnsi="Times New Roman" w:cs="Times New Roman"/>
        </w:rPr>
        <w:t>-ID Lab), School of Biomedical Sciences, The University of Queensland, Brisbane, Australia, 4072.</w:t>
      </w:r>
    </w:p>
    <w:p w14:paraId="40AF7A75" w14:textId="77777777" w:rsidR="007D0CD1" w:rsidRPr="009B25A7" w:rsidRDefault="007D0CD1" w:rsidP="007D0CD1">
      <w:pPr>
        <w:spacing w:line="480" w:lineRule="auto"/>
        <w:rPr>
          <w:rFonts w:ascii="Times New Roman" w:hAnsi="Times New Roman" w:cs="Times New Roman"/>
        </w:rPr>
      </w:pPr>
      <w:r w:rsidRPr="009B25A7">
        <w:rPr>
          <w:rFonts w:ascii="Times New Roman" w:hAnsi="Times New Roman" w:cs="Times New Roman"/>
        </w:rPr>
        <w:t>Corresponding Author Email: sean.healy@uq.net.au</w:t>
      </w:r>
    </w:p>
    <w:p w14:paraId="754D15DD" w14:textId="77777777" w:rsidR="009032D6" w:rsidRPr="00075555" w:rsidRDefault="009032D6" w:rsidP="00075555">
      <w:pPr>
        <w:spacing w:line="480" w:lineRule="auto"/>
        <w:ind w:left="567" w:hanging="567"/>
        <w:rPr>
          <w:rFonts w:ascii="Times New Roman" w:hAnsi="Times New Roman" w:cs="Times New Roman"/>
        </w:rPr>
      </w:pPr>
    </w:p>
    <w:p w14:paraId="294CC03D" w14:textId="77777777" w:rsidR="00733C3A" w:rsidRDefault="00733C3A"/>
    <w:sectPr w:rsidR="00733C3A" w:rsidSect="00903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32D6"/>
    <w:rsid w:val="00280DCB"/>
    <w:rsid w:val="00733C3A"/>
    <w:rsid w:val="007D0CD1"/>
    <w:rsid w:val="009032D6"/>
    <w:rsid w:val="00AB1575"/>
    <w:rsid w:val="00D30D80"/>
    <w:rsid w:val="00F02EA7"/>
    <w:rsid w:val="00F4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DEAA"/>
  <w15:chartTrackingRefBased/>
  <w15:docId w15:val="{01254B11-4974-4F92-9728-ACF74C07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2D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2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2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2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2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2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2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2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2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2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903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2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903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2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903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2D6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903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2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2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32D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2D6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2D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2D6"/>
    <w:rPr>
      <w:rFonts w:ascii="Aptos" w:hAnsi="Aptos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032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2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1</Words>
  <Characters>3019</Characters>
  <Application>Microsoft Office Word</Application>
  <DocSecurity>0</DocSecurity>
  <Lines>85</Lines>
  <Paragraphs>50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ealy</dc:creator>
  <cp:keywords/>
  <dc:description/>
  <cp:lastModifiedBy>Sean Healy</cp:lastModifiedBy>
  <cp:revision>3</cp:revision>
  <dcterms:created xsi:type="dcterms:W3CDTF">2025-12-08T03:22:00Z</dcterms:created>
  <dcterms:modified xsi:type="dcterms:W3CDTF">2026-02-06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2-08T03:23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949c12-dcd9-4663-9687-4089d94b340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